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A2E" w:rsidRPr="000949F0" w:rsidRDefault="00DA0A2E" w:rsidP="00DA0A2E">
      <w:pPr>
        <w:rPr>
          <w:rFonts w:ascii="Times New Roman" w:hAnsi="Times New Roman" w:cs="Times New Roman"/>
          <w:sz w:val="24"/>
          <w:lang w:val="en-GB"/>
        </w:rPr>
      </w:pPr>
      <w:r w:rsidRPr="000949F0">
        <w:rPr>
          <w:rFonts w:ascii="Times New Roman" w:hAnsi="Times New Roman" w:cs="Times New Roman"/>
          <w:b/>
          <w:sz w:val="24"/>
          <w:lang w:val="en-GB"/>
        </w:rPr>
        <w:t>Table S1.</w:t>
      </w:r>
      <w:r w:rsidRPr="000949F0">
        <w:rPr>
          <w:rFonts w:ascii="Times New Roman" w:hAnsi="Times New Roman" w:cs="Times New Roman"/>
          <w:sz w:val="24"/>
          <w:lang w:val="en-GB"/>
        </w:rPr>
        <w:t xml:space="preserve"> Questionnaire assessing clinical value of </w:t>
      </w:r>
      <w:r w:rsidRPr="000949F0">
        <w:rPr>
          <w:rFonts w:ascii="Times New Roman" w:hAnsi="Times New Roman" w:cs="Times New Roman"/>
          <w:sz w:val="24"/>
          <w:vertAlign w:val="superscript"/>
          <w:lang w:val="en-GB"/>
        </w:rPr>
        <w:t>89</w:t>
      </w:r>
      <w:r w:rsidRPr="000949F0">
        <w:rPr>
          <w:rFonts w:ascii="Times New Roman" w:hAnsi="Times New Roman" w:cs="Times New Roman"/>
          <w:sz w:val="24"/>
          <w:lang w:val="en-GB"/>
        </w:rPr>
        <w:t xml:space="preserve">Zr-trastuzumab PET </w:t>
      </w:r>
    </w:p>
    <w:tbl>
      <w:tblPr>
        <w:tblStyle w:val="Lichtearcering1"/>
        <w:tblW w:w="4924" w:type="pct"/>
        <w:tblLook w:val="04A0" w:firstRow="1" w:lastRow="0" w:firstColumn="1" w:lastColumn="0" w:noHBand="0" w:noVBand="1"/>
      </w:tblPr>
      <w:tblGrid>
        <w:gridCol w:w="381"/>
        <w:gridCol w:w="8766"/>
      </w:tblGrid>
      <w:tr w:rsidR="00DA0A2E" w:rsidRPr="000949F0" w:rsidTr="006A3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:rsidR="00DA0A2E" w:rsidRPr="000949F0" w:rsidRDefault="00DA0A2E" w:rsidP="006A3B69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0949F0">
              <w:rPr>
                <w:rFonts w:ascii="Times New Roman" w:hAnsi="Times New Roman" w:cs="Times New Roman"/>
                <w:sz w:val="24"/>
                <w:lang w:val="en-GB"/>
              </w:rPr>
              <w:t>Diagnostic understanding</w:t>
            </w:r>
          </w:p>
        </w:tc>
      </w:tr>
      <w:tr w:rsidR="00DA0A2E" w:rsidRPr="000949F0" w:rsidTr="006A3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</w:tcPr>
          <w:p w:rsidR="00DA0A2E" w:rsidRPr="000949F0" w:rsidRDefault="00DA0A2E" w:rsidP="006A3B69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0949F0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792" w:type="pct"/>
          </w:tcPr>
          <w:p w:rsidR="00DA0A2E" w:rsidRPr="000949F0" w:rsidRDefault="00DA0A2E" w:rsidP="006A3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0949F0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89</w:t>
            </w:r>
            <w:r w:rsidRPr="000949F0">
              <w:rPr>
                <w:rFonts w:ascii="Times New Roman" w:hAnsi="Times New Roman" w:cs="Times New Roman"/>
                <w:sz w:val="24"/>
                <w:lang w:val="en-GB"/>
              </w:rPr>
              <w:t>Zr-trastuzumab PET confused my understanding of this patient’s disease and led to investigations I would not otherwise have done.</w:t>
            </w:r>
          </w:p>
        </w:tc>
      </w:tr>
      <w:tr w:rsidR="00DA0A2E" w:rsidRPr="000949F0" w:rsidTr="006A3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</w:tcPr>
          <w:p w:rsidR="00DA0A2E" w:rsidRPr="000949F0" w:rsidRDefault="00DA0A2E" w:rsidP="006A3B69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0949F0"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</w:p>
        </w:tc>
        <w:tc>
          <w:tcPr>
            <w:tcW w:w="4792" w:type="pct"/>
          </w:tcPr>
          <w:p w:rsidR="00DA0A2E" w:rsidRPr="000949F0" w:rsidRDefault="00DA0A2E" w:rsidP="006A3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0949F0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89</w:t>
            </w:r>
            <w:r w:rsidRPr="000949F0">
              <w:rPr>
                <w:rFonts w:ascii="Times New Roman" w:hAnsi="Times New Roman" w:cs="Times New Roman"/>
                <w:sz w:val="24"/>
                <w:lang w:val="en-GB"/>
              </w:rPr>
              <w:t>Zr-trastuzumab PET confused my understanding of this patient’s disease but did not lead to any additional investigations.</w:t>
            </w:r>
          </w:p>
        </w:tc>
      </w:tr>
      <w:tr w:rsidR="00DA0A2E" w:rsidRPr="000949F0" w:rsidTr="006A3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</w:tcPr>
          <w:p w:rsidR="00DA0A2E" w:rsidRPr="000949F0" w:rsidRDefault="00DA0A2E" w:rsidP="006A3B69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0949F0">
              <w:rPr>
                <w:rFonts w:ascii="Times New Roman" w:hAnsi="Times New Roman" w:cs="Times New Roman"/>
                <w:sz w:val="24"/>
                <w:lang w:val="en-GB"/>
              </w:rPr>
              <w:t>3</w:t>
            </w:r>
          </w:p>
        </w:tc>
        <w:tc>
          <w:tcPr>
            <w:tcW w:w="4792" w:type="pct"/>
          </w:tcPr>
          <w:p w:rsidR="00DA0A2E" w:rsidRPr="000949F0" w:rsidRDefault="00DA0A2E" w:rsidP="006A3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0949F0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89</w:t>
            </w:r>
            <w:r w:rsidRPr="000949F0">
              <w:rPr>
                <w:rFonts w:ascii="Times New Roman" w:hAnsi="Times New Roman" w:cs="Times New Roman"/>
                <w:sz w:val="24"/>
                <w:lang w:val="en-GB"/>
              </w:rPr>
              <w:t>Zr-trastuzumab PET had little or no effect on my understanding of this patient’s disease.</w:t>
            </w:r>
          </w:p>
        </w:tc>
      </w:tr>
      <w:tr w:rsidR="00DA0A2E" w:rsidRPr="000949F0" w:rsidTr="006A3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</w:tcPr>
          <w:p w:rsidR="00DA0A2E" w:rsidRPr="000949F0" w:rsidRDefault="00DA0A2E" w:rsidP="006A3B69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0949F0">
              <w:rPr>
                <w:rFonts w:ascii="Times New Roman" w:hAnsi="Times New Roman" w:cs="Times New Roman"/>
                <w:sz w:val="24"/>
                <w:lang w:val="en-GB"/>
              </w:rPr>
              <w:t>4</w:t>
            </w:r>
          </w:p>
        </w:tc>
        <w:tc>
          <w:tcPr>
            <w:tcW w:w="4792" w:type="pct"/>
          </w:tcPr>
          <w:p w:rsidR="00DA0A2E" w:rsidRPr="000949F0" w:rsidRDefault="00DA0A2E" w:rsidP="006A3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0949F0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89</w:t>
            </w:r>
            <w:r w:rsidRPr="000949F0">
              <w:rPr>
                <w:rFonts w:ascii="Times New Roman" w:hAnsi="Times New Roman" w:cs="Times New Roman"/>
                <w:sz w:val="24"/>
                <w:lang w:val="en-GB"/>
              </w:rPr>
              <w:t>Zr-trastuzumab PET provided information which substantially improved my understanding of this patient’s disease.</w:t>
            </w:r>
          </w:p>
        </w:tc>
      </w:tr>
      <w:tr w:rsidR="00DA0A2E" w:rsidRPr="000949F0" w:rsidTr="006A3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tcBorders>
              <w:bottom w:val="single" w:sz="4" w:space="0" w:color="auto"/>
            </w:tcBorders>
          </w:tcPr>
          <w:p w:rsidR="00DA0A2E" w:rsidRPr="000949F0" w:rsidRDefault="00DA0A2E" w:rsidP="006A3B69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0949F0"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</w:p>
        </w:tc>
        <w:tc>
          <w:tcPr>
            <w:tcW w:w="4792" w:type="pct"/>
            <w:tcBorders>
              <w:bottom w:val="single" w:sz="4" w:space="0" w:color="auto"/>
            </w:tcBorders>
          </w:tcPr>
          <w:p w:rsidR="00DA0A2E" w:rsidRPr="000949F0" w:rsidRDefault="00DA0A2E" w:rsidP="006A3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0949F0">
              <w:rPr>
                <w:rFonts w:ascii="Times New Roman" w:hAnsi="Times New Roman" w:cs="Times New Roman"/>
                <w:sz w:val="24"/>
                <w:lang w:val="en-GB"/>
              </w:rPr>
              <w:t xml:space="preserve">My understanding of this patient’s disease depended upon diagnostic information provided only by </w:t>
            </w:r>
            <w:r w:rsidRPr="000949F0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89</w:t>
            </w:r>
            <w:r w:rsidRPr="000949F0">
              <w:rPr>
                <w:rFonts w:ascii="Times New Roman" w:hAnsi="Times New Roman" w:cs="Times New Roman"/>
                <w:sz w:val="24"/>
                <w:lang w:val="en-GB"/>
              </w:rPr>
              <w:t>Zr-trastuzumab PET (unavailable from any other non-surgical procedure).</w:t>
            </w:r>
          </w:p>
        </w:tc>
      </w:tr>
      <w:tr w:rsidR="00DA0A2E" w:rsidRPr="000949F0" w:rsidTr="006A3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0A2E" w:rsidRPr="000949F0" w:rsidRDefault="00DA0A2E" w:rsidP="006A3B69">
            <w:pPr>
              <w:jc w:val="both"/>
              <w:rPr>
                <w:rFonts w:ascii="Times New Roman" w:hAnsi="Times New Roman" w:cs="Times New Roman"/>
                <w:color w:val="auto"/>
                <w:sz w:val="24"/>
                <w:lang w:val="en-GB"/>
              </w:rPr>
            </w:pPr>
            <w:r w:rsidRPr="000949F0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>Choice of therapy</w:t>
            </w:r>
          </w:p>
        </w:tc>
      </w:tr>
      <w:tr w:rsidR="00DA0A2E" w:rsidRPr="000949F0" w:rsidTr="006A3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tcBorders>
              <w:top w:val="single" w:sz="4" w:space="0" w:color="auto"/>
            </w:tcBorders>
          </w:tcPr>
          <w:p w:rsidR="00DA0A2E" w:rsidRPr="000949F0" w:rsidRDefault="00DA0A2E" w:rsidP="006A3B69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0949F0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792" w:type="pct"/>
            <w:tcBorders>
              <w:top w:val="single" w:sz="4" w:space="0" w:color="auto"/>
            </w:tcBorders>
          </w:tcPr>
          <w:p w:rsidR="00DA0A2E" w:rsidRPr="000949F0" w:rsidRDefault="00DA0A2E" w:rsidP="006A3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0949F0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89</w:t>
            </w:r>
            <w:r w:rsidRPr="000949F0">
              <w:rPr>
                <w:rFonts w:ascii="Times New Roman" w:hAnsi="Times New Roman" w:cs="Times New Roman"/>
                <w:sz w:val="24"/>
                <w:lang w:val="en-GB"/>
              </w:rPr>
              <w:t>Zr-trastuzumab PET led me to choose therapy which in retrospect was not in the best interests of the patient.</w:t>
            </w:r>
          </w:p>
        </w:tc>
      </w:tr>
      <w:tr w:rsidR="00DA0A2E" w:rsidRPr="000949F0" w:rsidTr="006A3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</w:tcPr>
          <w:p w:rsidR="00DA0A2E" w:rsidRPr="000949F0" w:rsidRDefault="00DA0A2E" w:rsidP="006A3B69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0949F0"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</w:p>
        </w:tc>
        <w:tc>
          <w:tcPr>
            <w:tcW w:w="4792" w:type="pct"/>
          </w:tcPr>
          <w:p w:rsidR="00DA0A2E" w:rsidRPr="000949F0" w:rsidRDefault="00DA0A2E" w:rsidP="006A3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0949F0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89</w:t>
            </w:r>
            <w:r w:rsidRPr="000949F0">
              <w:rPr>
                <w:rFonts w:ascii="Times New Roman" w:hAnsi="Times New Roman" w:cs="Times New Roman"/>
                <w:sz w:val="24"/>
                <w:lang w:val="en-GB"/>
              </w:rPr>
              <w:t>Zr-trastuzumab PET was of no influence in my choice of therapy.</w:t>
            </w:r>
          </w:p>
        </w:tc>
      </w:tr>
      <w:tr w:rsidR="00DA0A2E" w:rsidRPr="000949F0" w:rsidTr="006A3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</w:tcPr>
          <w:p w:rsidR="00DA0A2E" w:rsidRPr="000949F0" w:rsidRDefault="00DA0A2E" w:rsidP="006A3B69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0949F0">
              <w:rPr>
                <w:rFonts w:ascii="Times New Roman" w:hAnsi="Times New Roman" w:cs="Times New Roman"/>
                <w:sz w:val="24"/>
                <w:lang w:val="en-GB"/>
              </w:rPr>
              <w:t>3</w:t>
            </w:r>
          </w:p>
        </w:tc>
        <w:tc>
          <w:tcPr>
            <w:tcW w:w="4792" w:type="pct"/>
          </w:tcPr>
          <w:p w:rsidR="00DA0A2E" w:rsidRPr="000949F0" w:rsidRDefault="00DA0A2E" w:rsidP="006A3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0949F0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89</w:t>
            </w:r>
            <w:r w:rsidRPr="000949F0">
              <w:rPr>
                <w:rFonts w:ascii="Times New Roman" w:hAnsi="Times New Roman" w:cs="Times New Roman"/>
                <w:sz w:val="24"/>
                <w:lang w:val="en-GB"/>
              </w:rPr>
              <w:t>Zr-trastuzumab PET did not alter my choice of therapy but did increase my confidence in the choice.</w:t>
            </w:r>
          </w:p>
        </w:tc>
      </w:tr>
      <w:tr w:rsidR="00DA0A2E" w:rsidRPr="000949F0" w:rsidTr="006A3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</w:tcPr>
          <w:p w:rsidR="00DA0A2E" w:rsidRPr="000949F0" w:rsidRDefault="00DA0A2E" w:rsidP="006A3B69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0949F0">
              <w:rPr>
                <w:rFonts w:ascii="Times New Roman" w:hAnsi="Times New Roman" w:cs="Times New Roman"/>
                <w:sz w:val="24"/>
                <w:lang w:val="en-GB"/>
              </w:rPr>
              <w:t>4</w:t>
            </w:r>
          </w:p>
        </w:tc>
        <w:tc>
          <w:tcPr>
            <w:tcW w:w="4792" w:type="pct"/>
          </w:tcPr>
          <w:p w:rsidR="00DA0A2E" w:rsidRPr="000949F0" w:rsidRDefault="00DA0A2E" w:rsidP="006A3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0949F0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89</w:t>
            </w:r>
            <w:r w:rsidRPr="000949F0">
              <w:rPr>
                <w:rFonts w:ascii="Times New Roman" w:hAnsi="Times New Roman" w:cs="Times New Roman"/>
                <w:sz w:val="24"/>
                <w:lang w:val="en-GB"/>
              </w:rPr>
              <w:t>Zr-trastuzumab PET contributed to a change in my chosen therapy but other factors (other imaging tests, other diagnostic tests, changes in patient status) were equally or more important.</w:t>
            </w:r>
          </w:p>
        </w:tc>
      </w:tr>
      <w:tr w:rsidR="00DA0A2E" w:rsidRPr="000949F0" w:rsidTr="006A3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</w:tcPr>
          <w:p w:rsidR="00DA0A2E" w:rsidRPr="000949F0" w:rsidRDefault="00DA0A2E" w:rsidP="006A3B69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0949F0"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</w:p>
        </w:tc>
        <w:tc>
          <w:tcPr>
            <w:tcW w:w="4792" w:type="pct"/>
          </w:tcPr>
          <w:p w:rsidR="00DA0A2E" w:rsidRPr="000949F0" w:rsidRDefault="00DA0A2E" w:rsidP="006A3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0949F0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89</w:t>
            </w:r>
            <w:r w:rsidRPr="000949F0">
              <w:rPr>
                <w:rFonts w:ascii="Times New Roman" w:hAnsi="Times New Roman" w:cs="Times New Roman"/>
                <w:sz w:val="24"/>
                <w:lang w:val="en-GB"/>
              </w:rPr>
              <w:t>Zr-trastuzumab PET was very important compared with other factors in leading to a beneficial change in therapy.</w:t>
            </w:r>
          </w:p>
        </w:tc>
      </w:tr>
    </w:tbl>
    <w:p w:rsidR="00072811" w:rsidRPr="000949F0" w:rsidRDefault="00072811">
      <w:pPr>
        <w:rPr>
          <w:lang w:val="en-GB"/>
        </w:rPr>
      </w:pPr>
      <w:bookmarkStart w:id="0" w:name="_GoBack"/>
      <w:bookmarkEnd w:id="0"/>
    </w:p>
    <w:sectPr w:rsidR="00072811" w:rsidRPr="000949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A2E"/>
    <w:rsid w:val="00001A31"/>
    <w:rsid w:val="00015A6C"/>
    <w:rsid w:val="00017972"/>
    <w:rsid w:val="00031391"/>
    <w:rsid w:val="000342DD"/>
    <w:rsid w:val="000559A9"/>
    <w:rsid w:val="00057BEA"/>
    <w:rsid w:val="00065C05"/>
    <w:rsid w:val="00072811"/>
    <w:rsid w:val="000734C1"/>
    <w:rsid w:val="000821B7"/>
    <w:rsid w:val="0009486D"/>
    <w:rsid w:val="000949F0"/>
    <w:rsid w:val="000C5985"/>
    <w:rsid w:val="000E27D0"/>
    <w:rsid w:val="000F2B5A"/>
    <w:rsid w:val="00104FB1"/>
    <w:rsid w:val="00115306"/>
    <w:rsid w:val="001420CE"/>
    <w:rsid w:val="00151537"/>
    <w:rsid w:val="001704E0"/>
    <w:rsid w:val="001814B2"/>
    <w:rsid w:val="00194115"/>
    <w:rsid w:val="001C5904"/>
    <w:rsid w:val="001D4F63"/>
    <w:rsid w:val="002026D0"/>
    <w:rsid w:val="0021564B"/>
    <w:rsid w:val="00226917"/>
    <w:rsid w:val="002406AA"/>
    <w:rsid w:val="00245811"/>
    <w:rsid w:val="00255D05"/>
    <w:rsid w:val="002616B0"/>
    <w:rsid w:val="00273500"/>
    <w:rsid w:val="0027649F"/>
    <w:rsid w:val="00292548"/>
    <w:rsid w:val="002A64F8"/>
    <w:rsid w:val="002A7586"/>
    <w:rsid w:val="002B5671"/>
    <w:rsid w:val="002F1F75"/>
    <w:rsid w:val="00304A35"/>
    <w:rsid w:val="003104EC"/>
    <w:rsid w:val="00330476"/>
    <w:rsid w:val="0038721D"/>
    <w:rsid w:val="003964D9"/>
    <w:rsid w:val="003A0153"/>
    <w:rsid w:val="003B2DB2"/>
    <w:rsid w:val="003C70A6"/>
    <w:rsid w:val="00406676"/>
    <w:rsid w:val="00410853"/>
    <w:rsid w:val="00410B98"/>
    <w:rsid w:val="00464C53"/>
    <w:rsid w:val="004A76D9"/>
    <w:rsid w:val="004D0348"/>
    <w:rsid w:val="004D51D8"/>
    <w:rsid w:val="004E539F"/>
    <w:rsid w:val="004F4D63"/>
    <w:rsid w:val="00550F47"/>
    <w:rsid w:val="006201D8"/>
    <w:rsid w:val="0062121E"/>
    <w:rsid w:val="00622676"/>
    <w:rsid w:val="00632438"/>
    <w:rsid w:val="00637BFF"/>
    <w:rsid w:val="006A7962"/>
    <w:rsid w:val="006B5914"/>
    <w:rsid w:val="006D127A"/>
    <w:rsid w:val="006D424D"/>
    <w:rsid w:val="006F2D67"/>
    <w:rsid w:val="0077367F"/>
    <w:rsid w:val="00775AF1"/>
    <w:rsid w:val="007A1110"/>
    <w:rsid w:val="007F194E"/>
    <w:rsid w:val="008653B4"/>
    <w:rsid w:val="008B1B4C"/>
    <w:rsid w:val="008B1E77"/>
    <w:rsid w:val="009021B3"/>
    <w:rsid w:val="00916D9C"/>
    <w:rsid w:val="00924FE5"/>
    <w:rsid w:val="0092782E"/>
    <w:rsid w:val="009624C7"/>
    <w:rsid w:val="00973920"/>
    <w:rsid w:val="009A4FF0"/>
    <w:rsid w:val="009B06A7"/>
    <w:rsid w:val="009D5ADB"/>
    <w:rsid w:val="009F1499"/>
    <w:rsid w:val="00A04746"/>
    <w:rsid w:val="00A10091"/>
    <w:rsid w:val="00A448F5"/>
    <w:rsid w:val="00A51509"/>
    <w:rsid w:val="00A55B73"/>
    <w:rsid w:val="00A90ACE"/>
    <w:rsid w:val="00AB02A2"/>
    <w:rsid w:val="00AF62E8"/>
    <w:rsid w:val="00B0034F"/>
    <w:rsid w:val="00B20644"/>
    <w:rsid w:val="00B32CE1"/>
    <w:rsid w:val="00B55BF6"/>
    <w:rsid w:val="00B930DA"/>
    <w:rsid w:val="00B94118"/>
    <w:rsid w:val="00B94710"/>
    <w:rsid w:val="00BA2A34"/>
    <w:rsid w:val="00BA2F73"/>
    <w:rsid w:val="00BA77DD"/>
    <w:rsid w:val="00BA7EE9"/>
    <w:rsid w:val="00BB7B38"/>
    <w:rsid w:val="00C066BB"/>
    <w:rsid w:val="00C27744"/>
    <w:rsid w:val="00C70E1C"/>
    <w:rsid w:val="00C740E2"/>
    <w:rsid w:val="00CF65A1"/>
    <w:rsid w:val="00CF6F40"/>
    <w:rsid w:val="00D101B0"/>
    <w:rsid w:val="00D47625"/>
    <w:rsid w:val="00D52C8E"/>
    <w:rsid w:val="00D634B0"/>
    <w:rsid w:val="00D92456"/>
    <w:rsid w:val="00DA0A2E"/>
    <w:rsid w:val="00DE7BE2"/>
    <w:rsid w:val="00E05EF4"/>
    <w:rsid w:val="00E317BD"/>
    <w:rsid w:val="00E55F0D"/>
    <w:rsid w:val="00E657BD"/>
    <w:rsid w:val="00E75CB0"/>
    <w:rsid w:val="00E76B8F"/>
    <w:rsid w:val="00E81A14"/>
    <w:rsid w:val="00EA1CA5"/>
    <w:rsid w:val="00ED28A2"/>
    <w:rsid w:val="00ED327A"/>
    <w:rsid w:val="00ED3E2E"/>
    <w:rsid w:val="00ED414D"/>
    <w:rsid w:val="00ED6713"/>
    <w:rsid w:val="00EF645A"/>
    <w:rsid w:val="00F10831"/>
    <w:rsid w:val="00F23856"/>
    <w:rsid w:val="00F23C33"/>
    <w:rsid w:val="00F26275"/>
    <w:rsid w:val="00F7259A"/>
    <w:rsid w:val="00FA1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A0A2E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arcering1">
    <w:name w:val="Lichte arcering1"/>
    <w:basedOn w:val="Standaardtabel"/>
    <w:uiPriority w:val="60"/>
    <w:rsid w:val="00DA0A2E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A0A2E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arcering1">
    <w:name w:val="Lichte arcering1"/>
    <w:basedOn w:val="Standaardtabel"/>
    <w:uiPriority w:val="60"/>
    <w:rsid w:val="00DA0A2E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sch, F</dc:creator>
  <cp:lastModifiedBy>Bensch, F</cp:lastModifiedBy>
  <cp:revision>2</cp:revision>
  <dcterms:created xsi:type="dcterms:W3CDTF">2018-02-28T12:36:00Z</dcterms:created>
  <dcterms:modified xsi:type="dcterms:W3CDTF">2018-03-19T12:34:00Z</dcterms:modified>
</cp:coreProperties>
</file>